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6D962" w14:textId="0E6693D8" w:rsidR="00072F10" w:rsidRDefault="00AB14F2" w:rsidP="0056090A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upporting Information –</w:t>
      </w:r>
      <w:r w:rsidRPr="00ED0E1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DD3B2D" w:rsidRPr="00DD3B2D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Table 4: Baseline resting motor threshold (RMT) data</w:t>
      </w:r>
      <w:r w:rsidR="0060197A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 expressed as percentage of maximal stimulat</w:t>
      </w:r>
      <w:r w:rsidR="00080220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or</w:t>
      </w:r>
      <w:r w:rsidR="0060197A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 output (%MSO)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985"/>
        <w:gridCol w:w="2126"/>
        <w:gridCol w:w="2126"/>
      </w:tblGrid>
      <w:tr w:rsidR="00DD3B2D" w:rsidRPr="004D7359" w14:paraId="546E3052" w14:textId="77777777" w:rsidTr="00080220">
        <w:trPr>
          <w:trHeight w:val="797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D3EE8" w14:textId="77777777" w:rsidR="00DD3B2D" w:rsidRPr="00F33FEE" w:rsidRDefault="00DD3B2D" w:rsidP="00DD3B2D">
            <w:pPr>
              <w:spacing w:line="256" w:lineRule="auto"/>
              <w:ind w:right="360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DD3B2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fr-CA"/>
              </w:rPr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31D13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Conditio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F5718" w14:textId="77777777" w:rsidR="00DD3B2D" w:rsidRPr="00DD3B2D" w:rsidRDefault="00DD3B2D" w:rsidP="00DD3B2D">
            <w:pPr>
              <w:spacing w:line="256" w:lineRule="auto"/>
              <w:ind w:left="274" w:hanging="274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DD3B2D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fr-CA"/>
              </w:rPr>
              <w:t>Lateral-to-medial current (LM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CEA7E" w14:textId="77777777" w:rsidR="00DD3B2D" w:rsidRPr="00DD3B2D" w:rsidRDefault="00DD3B2D" w:rsidP="00DD3B2D">
            <w:pPr>
              <w:spacing w:line="256" w:lineRule="auto"/>
              <w:ind w:left="274" w:hanging="274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DD3B2D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fr-CA"/>
              </w:rPr>
              <w:t xml:space="preserve">Posterior-to-anterior current (PA)  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CB525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DD3B2D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fr-CA"/>
              </w:rPr>
              <w:t xml:space="preserve">Anterior-to-posterior current (AP)  </w:t>
            </w:r>
          </w:p>
        </w:tc>
      </w:tr>
      <w:tr w:rsidR="00DD3B2D" w:rsidRPr="00DD3B2D" w14:paraId="19F3D9FA" w14:textId="77777777" w:rsidTr="00080220">
        <w:trPr>
          <w:trHeight w:val="449"/>
        </w:trPr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09880" w14:textId="4EACA605" w:rsidR="00DD3B2D" w:rsidRPr="004D7359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val="en-US" w:eastAsia="fr-CA"/>
              </w:rPr>
            </w:pPr>
            <w:r w:rsidRPr="004D73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US" w:eastAsia="fr-CA"/>
              </w:rPr>
              <w:t>Pre-exercise/res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730C2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HIIT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6362E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51 (6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942EE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46 (6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94B20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58 (9)</w:t>
            </w:r>
          </w:p>
        </w:tc>
      </w:tr>
      <w:tr w:rsidR="00DD3B2D" w:rsidRPr="00DD3B2D" w14:paraId="14C1D21E" w14:textId="77777777" w:rsidTr="00080220">
        <w:trPr>
          <w:trHeight w:val="449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E0D02" w14:textId="77777777" w:rsidR="00DD3B2D" w:rsidRPr="00DD3B2D" w:rsidRDefault="00DD3B2D" w:rsidP="00DD3B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5E09D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MIIT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6CD89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51 (6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7ED31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45 (6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34458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57 (9)</w:t>
            </w:r>
          </w:p>
        </w:tc>
      </w:tr>
      <w:tr w:rsidR="00DD3B2D" w:rsidRPr="00DD3B2D" w14:paraId="78792B51" w14:textId="77777777" w:rsidTr="00080220">
        <w:trPr>
          <w:trHeight w:val="449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67CD2" w14:textId="77777777" w:rsidR="00DD3B2D" w:rsidRPr="00DD3B2D" w:rsidRDefault="00DD3B2D" w:rsidP="00DD3B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F7FC6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LIIT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58F98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51 (6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28AB2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45 (7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F854A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57 (10)</w:t>
            </w:r>
          </w:p>
        </w:tc>
      </w:tr>
      <w:tr w:rsidR="00DD3B2D" w:rsidRPr="00DD3B2D" w14:paraId="4B922C7F" w14:textId="77777777" w:rsidTr="00080220">
        <w:trPr>
          <w:trHeight w:val="449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FAE8C" w14:textId="77777777" w:rsidR="00DD3B2D" w:rsidRPr="00DD3B2D" w:rsidRDefault="00DD3B2D" w:rsidP="00DD3B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80EE5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03F74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51 (7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F444B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45 (7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BD474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57 (9)</w:t>
            </w:r>
          </w:p>
        </w:tc>
      </w:tr>
      <w:tr w:rsidR="00DD3B2D" w:rsidRPr="00DD3B2D" w14:paraId="6A7B90B3" w14:textId="77777777" w:rsidTr="00080220">
        <w:trPr>
          <w:trHeight w:val="449"/>
        </w:trPr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1F37B" w14:textId="77777777" w:rsidR="00DD3B2D" w:rsidRPr="00DD3B2D" w:rsidRDefault="00DD3B2D" w:rsidP="00DD3B2D">
            <w:pPr>
              <w:spacing w:line="256" w:lineRule="auto"/>
              <w:ind w:right="720"/>
              <w:jc w:val="right"/>
              <w:rPr>
                <w:rFonts w:ascii="Times New Roman" w:eastAsia="Times New Roman" w:hAnsi="Times New Roman" w:cs="Times New Roman"/>
                <w:lang w:eastAsia="fr-CA"/>
              </w:rPr>
            </w:pPr>
            <w:proofErr w:type="spellStart"/>
            <w:r w:rsidRPr="00DD3B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CA"/>
              </w:rPr>
              <w:t>Overall</w:t>
            </w:r>
            <w:proofErr w:type="spellEnd"/>
            <w:r w:rsidRPr="00DD3B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CA"/>
              </w:rPr>
              <w:t xml:space="preserve"> </w:t>
            </w:r>
            <w:proofErr w:type="spellStart"/>
            <w:r w:rsidRPr="00DD3B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CA"/>
              </w:rPr>
              <w:t>Mean</w:t>
            </w:r>
            <w:proofErr w:type="spellEnd"/>
            <w:r w:rsidRPr="00DD3B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CA"/>
              </w:rPr>
              <w:t xml:space="preserve"> </w:t>
            </w:r>
            <w:r w:rsidRPr="00DD3B2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fr-CA"/>
              </w:rPr>
              <w:t>± SD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68C60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fr-CA"/>
              </w:rPr>
              <w:t>51 (6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41EC9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fr-CA"/>
              </w:rPr>
              <w:t>45 (6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DCBAD" w14:textId="77777777" w:rsidR="00DD3B2D" w:rsidRPr="00DD3B2D" w:rsidRDefault="00DD3B2D" w:rsidP="00DD3B2D">
            <w:pPr>
              <w:spacing w:line="256" w:lineRule="auto"/>
              <w:rPr>
                <w:rFonts w:ascii="Times New Roman" w:eastAsia="Times New Roman" w:hAnsi="Times New Roman" w:cs="Times New Roman"/>
                <w:lang w:eastAsia="fr-CA"/>
              </w:rPr>
            </w:pPr>
            <w:r w:rsidRPr="00DD3B2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lang w:eastAsia="fr-CA"/>
              </w:rPr>
              <w:t>57 (9)</w:t>
            </w:r>
          </w:p>
        </w:tc>
      </w:tr>
    </w:tbl>
    <w:p w14:paraId="19B54A4E" w14:textId="77777777" w:rsidR="00DD3B2D" w:rsidRDefault="00DD3B2D" w:rsidP="0056090A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10363261" w14:textId="0AF0020C" w:rsidR="00F0006F" w:rsidRPr="005B4C4C" w:rsidRDefault="00F0006F" w:rsidP="00F0006F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5B4C4C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Caption for </w:t>
      </w:r>
      <w:r w:rsidR="00AB14F2" w:rsidRPr="005B4C4C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orting Information – </w:t>
      </w:r>
      <w:r w:rsidRPr="005B4C4C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Table 4:</w:t>
      </w:r>
    </w:p>
    <w:p w14:paraId="135E7B04" w14:textId="1D894FE4" w:rsidR="00A32574" w:rsidRPr="00790BE3" w:rsidRDefault="00C717FD" w:rsidP="00790BE3">
      <w:pPr>
        <w:pStyle w:val="NormalWeb"/>
        <w:spacing w:before="0" w:beforeAutospacing="0" w:after="160" w:afterAutospacing="0" w:line="256" w:lineRule="auto"/>
        <w:jc w:val="both"/>
        <w:rPr>
          <w:sz w:val="22"/>
          <w:szCs w:val="22"/>
          <w:lang w:val="en-CA"/>
        </w:rPr>
      </w:pPr>
      <w:r w:rsidRPr="005B4C4C">
        <w:rPr>
          <w:rFonts w:eastAsia="Aptos" w:cs="+mn-cs"/>
          <w:i/>
          <w:iCs/>
          <w:color w:val="000000"/>
          <w:kern w:val="24"/>
          <w:szCs w:val="26"/>
          <w:lang w:val="en-CA"/>
        </w:rPr>
        <w:t>Data shown is the percentage of</w:t>
      </w:r>
      <w:r w:rsidR="00F0006F" w:rsidRPr="005B4C4C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 </w:t>
      </w:r>
      <w:r w:rsidRPr="005B4C4C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maximal stimulator output </w:t>
      </w:r>
      <w:r w:rsidR="00080220" w:rsidRPr="005B4C4C">
        <w:rPr>
          <w:rFonts w:eastAsia="Aptos" w:cs="+mn-cs"/>
          <w:i/>
          <w:iCs/>
          <w:color w:val="000000"/>
          <w:kern w:val="24"/>
          <w:szCs w:val="26"/>
          <w:lang w:val="en-CA"/>
        </w:rPr>
        <w:t>(</w:t>
      </w:r>
      <w:r w:rsidR="00080220" w:rsidRPr="005B4C4C">
        <w:rPr>
          <w:i/>
          <w:iCs/>
          <w:color w:val="000000"/>
          <w:kern w:val="24"/>
          <w:lang w:val="en-US"/>
        </w:rPr>
        <w:t>% MSO</w:t>
      </w:r>
      <w:r w:rsidR="00080220" w:rsidRPr="005B4C4C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) </w:t>
      </w:r>
      <w:r w:rsidR="00F0006F" w:rsidRPr="005B4C4C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reported as </w:t>
      </w:r>
      <w:r w:rsidRPr="005B4C4C">
        <w:rPr>
          <w:rFonts w:eastAsia="Aptos" w:cs="+mn-cs"/>
          <w:i/>
          <w:iCs/>
          <w:color w:val="000000"/>
          <w:kern w:val="24"/>
          <w:szCs w:val="26"/>
          <w:lang w:val="en-CA"/>
        </w:rPr>
        <w:t>m</w:t>
      </w:r>
      <w:r w:rsidR="00F0006F" w:rsidRPr="005B4C4C">
        <w:rPr>
          <w:rFonts w:eastAsia="Aptos" w:cs="+mn-cs"/>
          <w:i/>
          <w:iCs/>
          <w:color w:val="000000"/>
          <w:kern w:val="24"/>
          <w:szCs w:val="26"/>
          <w:lang w:val="en-CA"/>
        </w:rPr>
        <w:t>ean (SD).</w:t>
      </w:r>
      <w:r w:rsidR="00F0006F" w:rsidRPr="005B4C4C">
        <w:rPr>
          <w:rFonts w:eastAsia="Aptos" w:cs="+mn-cs"/>
          <w:b/>
          <w:bCs/>
          <w:i/>
          <w:iCs/>
          <w:color w:val="000000"/>
          <w:kern w:val="24"/>
          <w:szCs w:val="26"/>
          <w:lang w:val="en-CA"/>
        </w:rPr>
        <w:t xml:space="preserve"> </w:t>
      </w:r>
      <w:r w:rsidR="00F0006F" w:rsidRPr="004D7359">
        <w:rPr>
          <w:rFonts w:eastAsia="Aptos" w:cs="+mn-cs"/>
          <w:i/>
          <w:iCs/>
          <w:color w:val="000000"/>
          <w:kern w:val="24"/>
          <w:szCs w:val="26"/>
          <w:u w:val="single"/>
          <w:lang w:val="en-CA"/>
        </w:rPr>
        <w:t>Abbreviations</w:t>
      </w:r>
      <w:r w:rsidR="00F0006F" w:rsidRPr="005B4C4C">
        <w:rPr>
          <w:rFonts w:eastAsia="Aptos" w:cs="+mn-cs"/>
          <w:i/>
          <w:iCs/>
          <w:color w:val="000000"/>
          <w:kern w:val="24"/>
          <w:szCs w:val="26"/>
          <w:lang w:val="en-CA"/>
        </w:rPr>
        <w:t>:</w:t>
      </w:r>
      <w:r w:rsidR="00F0006F" w:rsidRPr="005B4C4C">
        <w:rPr>
          <w:rFonts w:eastAsia="Aptos" w:cs="+mn-cs"/>
          <w:b/>
          <w:bCs/>
          <w:i/>
          <w:iCs/>
          <w:color w:val="000000"/>
          <w:kern w:val="24"/>
          <w:szCs w:val="26"/>
          <w:lang w:val="en-CA"/>
        </w:rPr>
        <w:t xml:space="preserve"> PA</w:t>
      </w:r>
      <w:r w:rsidR="00F0006F" w:rsidRPr="005B4C4C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 posterior-to-anterior; </w:t>
      </w:r>
      <w:r w:rsidR="00F0006F" w:rsidRPr="005B4C4C">
        <w:rPr>
          <w:rFonts w:eastAsia="Aptos" w:cs="+mn-cs"/>
          <w:b/>
          <w:bCs/>
          <w:i/>
          <w:iCs/>
          <w:color w:val="000000"/>
          <w:kern w:val="24"/>
          <w:szCs w:val="26"/>
          <w:lang w:val="en-CA"/>
        </w:rPr>
        <w:t>AP</w:t>
      </w:r>
      <w:r w:rsidR="00F0006F" w:rsidRPr="005B4C4C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 anterior-to-posterior; </w:t>
      </w:r>
      <w:r w:rsidR="00F0006F" w:rsidRPr="005B4C4C">
        <w:rPr>
          <w:rFonts w:eastAsia="Aptos" w:cs="+mn-cs"/>
          <w:b/>
          <w:bCs/>
          <w:i/>
          <w:iCs/>
          <w:color w:val="000000"/>
          <w:kern w:val="24"/>
          <w:szCs w:val="26"/>
          <w:lang w:val="en-CA"/>
        </w:rPr>
        <w:t>LM</w:t>
      </w:r>
      <w:r w:rsidR="00F0006F" w:rsidRPr="005B4C4C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: lateral-to-medial; </w:t>
      </w:r>
      <w:r w:rsidR="00F0006F" w:rsidRPr="005B4C4C">
        <w:rPr>
          <w:rFonts w:eastAsia="Aptos"/>
          <w:b/>
          <w:bCs/>
          <w:i/>
          <w:iCs/>
          <w:color w:val="000000"/>
          <w:kern w:val="24"/>
          <w:lang w:val="en-CA"/>
        </w:rPr>
        <w:t>HIIT</w:t>
      </w:r>
      <w:r w:rsidR="00F0006F" w:rsidRPr="005B4C4C">
        <w:rPr>
          <w:rFonts w:eastAsia="Aptos"/>
          <w:i/>
          <w:iCs/>
          <w:color w:val="000000"/>
          <w:kern w:val="24"/>
          <w:lang w:val="en-CA"/>
        </w:rPr>
        <w:t>: high intensity interval training</w:t>
      </w:r>
      <w:r w:rsidRPr="005B4C4C">
        <w:rPr>
          <w:rFonts w:eastAsia="Aptos"/>
          <w:i/>
          <w:iCs/>
          <w:color w:val="000000"/>
          <w:kern w:val="24"/>
          <w:lang w:val="en-CA"/>
        </w:rPr>
        <w:t xml:space="preserve"> session</w:t>
      </w:r>
      <w:r w:rsidR="00F0006F" w:rsidRPr="005B4C4C">
        <w:rPr>
          <w:rFonts w:eastAsia="Aptos"/>
          <w:i/>
          <w:iCs/>
          <w:color w:val="000000"/>
          <w:kern w:val="24"/>
          <w:lang w:val="en-CA"/>
        </w:rPr>
        <w:t xml:space="preserve">; </w:t>
      </w:r>
      <w:r w:rsidR="00F0006F" w:rsidRPr="005B4C4C">
        <w:rPr>
          <w:rFonts w:eastAsia="Aptos"/>
          <w:b/>
          <w:bCs/>
          <w:i/>
          <w:iCs/>
          <w:color w:val="000000"/>
          <w:kern w:val="24"/>
          <w:lang w:val="en-CA"/>
        </w:rPr>
        <w:t>MIIT</w:t>
      </w:r>
      <w:r w:rsidR="00F0006F" w:rsidRPr="005B4C4C">
        <w:rPr>
          <w:rFonts w:eastAsia="Aptos"/>
          <w:i/>
          <w:iCs/>
          <w:color w:val="000000"/>
          <w:kern w:val="24"/>
          <w:lang w:val="en-CA"/>
        </w:rPr>
        <w:t>: moderate intensity interval training</w:t>
      </w:r>
      <w:r w:rsidRPr="005B4C4C">
        <w:rPr>
          <w:rFonts w:eastAsia="Aptos"/>
          <w:i/>
          <w:iCs/>
          <w:color w:val="000000"/>
          <w:kern w:val="24"/>
          <w:lang w:val="en-CA"/>
        </w:rPr>
        <w:t xml:space="preserve"> session</w:t>
      </w:r>
      <w:r w:rsidR="00F0006F" w:rsidRPr="005B4C4C">
        <w:rPr>
          <w:rFonts w:eastAsia="Aptos"/>
          <w:i/>
          <w:iCs/>
          <w:color w:val="000000"/>
          <w:kern w:val="24"/>
          <w:lang w:val="en-CA"/>
        </w:rPr>
        <w:t xml:space="preserve">; </w:t>
      </w:r>
      <w:r w:rsidR="00F0006F" w:rsidRPr="005B4C4C">
        <w:rPr>
          <w:rFonts w:eastAsia="Aptos"/>
          <w:b/>
          <w:bCs/>
          <w:i/>
          <w:iCs/>
          <w:color w:val="000000"/>
          <w:kern w:val="24"/>
          <w:lang w:val="en-CA"/>
        </w:rPr>
        <w:t>LIIT</w:t>
      </w:r>
      <w:r w:rsidR="00F0006F" w:rsidRPr="005B4C4C">
        <w:rPr>
          <w:rFonts w:eastAsia="Aptos"/>
          <w:i/>
          <w:iCs/>
          <w:color w:val="000000"/>
          <w:kern w:val="24"/>
          <w:lang w:val="en-CA"/>
        </w:rPr>
        <w:t xml:space="preserve">: light intensity interval training </w:t>
      </w:r>
      <w:r w:rsidRPr="005B4C4C">
        <w:rPr>
          <w:rFonts w:eastAsia="Aptos"/>
          <w:i/>
          <w:iCs/>
          <w:color w:val="000000"/>
          <w:kern w:val="24"/>
          <w:lang w:val="en-CA"/>
        </w:rPr>
        <w:t>session</w:t>
      </w:r>
      <w:r w:rsidR="00F0006F" w:rsidRPr="005B4C4C">
        <w:rPr>
          <w:rFonts w:eastAsia="Aptos"/>
          <w:i/>
          <w:iCs/>
          <w:color w:val="0070C0"/>
          <w:kern w:val="24"/>
          <w:lang w:val="en-CA"/>
        </w:rPr>
        <w:t>.</w:t>
      </w:r>
    </w:p>
    <w:sectPr w:rsidR="00A32574" w:rsidRPr="00790BE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36"/>
    <w:rsid w:val="00011C88"/>
    <w:rsid w:val="000510B2"/>
    <w:rsid w:val="00055336"/>
    <w:rsid w:val="00057B69"/>
    <w:rsid w:val="00072F10"/>
    <w:rsid w:val="00080220"/>
    <w:rsid w:val="00086EA8"/>
    <w:rsid w:val="00094CA7"/>
    <w:rsid w:val="000B52C6"/>
    <w:rsid w:val="00162D76"/>
    <w:rsid w:val="0017317D"/>
    <w:rsid w:val="001875B4"/>
    <w:rsid w:val="001A18E6"/>
    <w:rsid w:val="001A4F85"/>
    <w:rsid w:val="0022673D"/>
    <w:rsid w:val="00264DC8"/>
    <w:rsid w:val="002767F9"/>
    <w:rsid w:val="003B1D6B"/>
    <w:rsid w:val="004074BC"/>
    <w:rsid w:val="00413CB9"/>
    <w:rsid w:val="00413EE6"/>
    <w:rsid w:val="004245F5"/>
    <w:rsid w:val="00443CDA"/>
    <w:rsid w:val="004D7359"/>
    <w:rsid w:val="005104E7"/>
    <w:rsid w:val="0056090A"/>
    <w:rsid w:val="00582B51"/>
    <w:rsid w:val="005B4C4C"/>
    <w:rsid w:val="0060197A"/>
    <w:rsid w:val="00610570"/>
    <w:rsid w:val="006D7C0F"/>
    <w:rsid w:val="00790BE3"/>
    <w:rsid w:val="00791154"/>
    <w:rsid w:val="007F5D95"/>
    <w:rsid w:val="008713A9"/>
    <w:rsid w:val="00995155"/>
    <w:rsid w:val="009E3F35"/>
    <w:rsid w:val="009F491E"/>
    <w:rsid w:val="00A10724"/>
    <w:rsid w:val="00A32574"/>
    <w:rsid w:val="00A40A43"/>
    <w:rsid w:val="00AB14F2"/>
    <w:rsid w:val="00AB45B0"/>
    <w:rsid w:val="00B6030F"/>
    <w:rsid w:val="00BA25B1"/>
    <w:rsid w:val="00BA2EDC"/>
    <w:rsid w:val="00BB4695"/>
    <w:rsid w:val="00C406BD"/>
    <w:rsid w:val="00C717FD"/>
    <w:rsid w:val="00CB06D8"/>
    <w:rsid w:val="00CB3A50"/>
    <w:rsid w:val="00DC7336"/>
    <w:rsid w:val="00DD3B2D"/>
    <w:rsid w:val="00E63E4C"/>
    <w:rsid w:val="00E82F98"/>
    <w:rsid w:val="00E84679"/>
    <w:rsid w:val="00ED0E11"/>
    <w:rsid w:val="00F0006F"/>
    <w:rsid w:val="00F33FEE"/>
    <w:rsid w:val="00F4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1A1548"/>
  <w15:chartTrackingRefBased/>
  <w15:docId w15:val="{9A49136A-B961-423C-A385-24F8B4DD1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570"/>
  </w:style>
  <w:style w:type="paragraph" w:styleId="Titre1">
    <w:name w:val="heading 1"/>
    <w:basedOn w:val="Normal"/>
    <w:next w:val="Normal"/>
    <w:link w:val="Titre1Car"/>
    <w:uiPriority w:val="9"/>
    <w:qFormat/>
    <w:rsid w:val="00DC73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C7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C73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C73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C73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C73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C73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C73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C73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C7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C7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C73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C733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C733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C733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C733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C733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C733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C73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C7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C73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C7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C73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C733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C733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C733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C7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C733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C733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B1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33F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33F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33FE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3FE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3FE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B14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86</Characters>
  <Application>Microsoft Office Word</Application>
  <DocSecurity>0</DocSecurity>
  <Lines>42</Lines>
  <Paragraphs>33</Paragraphs>
  <ScaleCrop>false</ScaleCrop>
  <Company>HP Inc.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rine Harroum</dc:creator>
  <cp:keywords/>
  <dc:description/>
  <cp:lastModifiedBy>Nesrine Harroum</cp:lastModifiedBy>
  <cp:revision>5</cp:revision>
  <cp:lastPrinted>2024-12-05T17:48:00Z</cp:lastPrinted>
  <dcterms:created xsi:type="dcterms:W3CDTF">2024-12-05T21:24:00Z</dcterms:created>
  <dcterms:modified xsi:type="dcterms:W3CDTF">2025-01-22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d18df56bd009e9a8f1782c484107a1808378990a7ae3a4493a17f833e1d57f</vt:lpwstr>
  </property>
</Properties>
</file>